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8BAE3D" w14:textId="7D7A9134" w:rsidR="004A3F7D" w:rsidRPr="000569C7" w:rsidRDefault="008B42F6" w:rsidP="004A3F7D">
      <w:pPr>
        <w:widowControl/>
        <w:ind w:firstLineChars="200" w:firstLine="422"/>
        <w:jc w:val="center"/>
        <w:rPr>
          <w:rFonts w:ascii="Times New Roman" w:hAnsi="Times New Roman" w:cs="Times New Roman"/>
          <w:sz w:val="16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1 </w:t>
      </w:r>
      <w:r w:rsidR="004A3F7D" w:rsidRPr="000569C7">
        <w:rPr>
          <w:rFonts w:ascii="Times New Roman" w:hAnsi="Times New Roman" w:cs="Times New Roman"/>
          <w:b/>
          <w:szCs w:val="21"/>
        </w:rPr>
        <w:t>T</w:t>
      </w:r>
      <w:r w:rsidR="00453730" w:rsidRPr="000569C7">
        <w:rPr>
          <w:rFonts w:ascii="Times New Roman" w:hAnsi="Times New Roman" w:cs="Times New Roman"/>
          <w:b/>
          <w:szCs w:val="21"/>
        </w:rPr>
        <w:t>able</w:t>
      </w:r>
      <w:r w:rsidR="004A3F7D" w:rsidRPr="000569C7">
        <w:rPr>
          <w:rFonts w:ascii="Times New Roman" w:hAnsi="Times New Roman" w:cs="Times New Roman"/>
          <w:b/>
          <w:szCs w:val="21"/>
        </w:rPr>
        <w:t xml:space="preserve">. </w:t>
      </w:r>
      <w:r w:rsidR="00AB13A2" w:rsidRPr="000569C7">
        <w:rPr>
          <w:rFonts w:ascii="Times New Roman" w:hAnsi="Times New Roman" w:cs="Times New Roman"/>
          <w:b/>
          <w:szCs w:val="21"/>
        </w:rPr>
        <w:t>The average (AVR) and standard deviation (STD) of the five models run three times</w:t>
      </w:r>
      <w:r w:rsidR="007042AB" w:rsidRPr="000569C7">
        <w:rPr>
          <w:rFonts w:ascii="Times New Roman" w:hAnsi="Times New Roman" w:cs="Times New Roman"/>
          <w:b/>
          <w:sz w:val="18"/>
          <w:szCs w:val="21"/>
        </w:rPr>
        <w:t>.</w:t>
      </w:r>
    </w:p>
    <w:tbl>
      <w:tblPr>
        <w:tblStyle w:val="TableGrid"/>
        <w:tblW w:w="0" w:type="auto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850"/>
        <w:gridCol w:w="783"/>
        <w:gridCol w:w="935"/>
        <w:gridCol w:w="851"/>
        <w:gridCol w:w="1053"/>
        <w:gridCol w:w="1351"/>
      </w:tblGrid>
      <w:tr w:rsidR="00E612A9" w:rsidRPr="007C4A38" w14:paraId="2113CDE3" w14:textId="77777777" w:rsidTr="003C7603">
        <w:trPr>
          <w:jc w:val="center"/>
        </w:trPr>
        <w:tc>
          <w:tcPr>
            <w:tcW w:w="2269" w:type="dxa"/>
          </w:tcPr>
          <w:p w14:paraId="28A82324" w14:textId="77777777" w:rsidR="00FB2EBC" w:rsidRPr="00C25DB4" w:rsidRDefault="00FB2EBC" w:rsidP="0056156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C25DB4">
              <w:rPr>
                <w:rFonts w:ascii="Times New Roman" w:hAnsi="Times New Roman" w:cs="Times New Roman"/>
                <w:b/>
                <w:sz w:val="20"/>
                <w:szCs w:val="16"/>
              </w:rPr>
              <w:t>Model</w:t>
            </w:r>
          </w:p>
        </w:tc>
        <w:tc>
          <w:tcPr>
            <w:tcW w:w="850" w:type="dxa"/>
          </w:tcPr>
          <w:p w14:paraId="5558F2C5" w14:textId="77777777" w:rsidR="00FB2EBC" w:rsidRPr="00C25DB4" w:rsidRDefault="000B41B3" w:rsidP="0056156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C25DB4">
              <w:rPr>
                <w:rFonts w:ascii="Times New Roman" w:hAnsi="Times New Roman" w:cs="Times New Roman"/>
                <w:b/>
                <w:sz w:val="20"/>
                <w:szCs w:val="16"/>
              </w:rPr>
              <w:t>SEN%</w:t>
            </w:r>
          </w:p>
        </w:tc>
        <w:tc>
          <w:tcPr>
            <w:tcW w:w="783" w:type="dxa"/>
          </w:tcPr>
          <w:p w14:paraId="50664F79" w14:textId="77777777" w:rsidR="00FB2EBC" w:rsidRPr="00C25DB4" w:rsidRDefault="000B41B3" w:rsidP="0056156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C25DB4">
              <w:rPr>
                <w:rFonts w:ascii="Times New Roman" w:hAnsi="Times New Roman" w:cs="Times New Roman"/>
                <w:b/>
                <w:sz w:val="20"/>
                <w:szCs w:val="16"/>
              </w:rPr>
              <w:t>SPE%</w:t>
            </w:r>
          </w:p>
        </w:tc>
        <w:tc>
          <w:tcPr>
            <w:tcW w:w="935" w:type="dxa"/>
          </w:tcPr>
          <w:p w14:paraId="0003C1FB" w14:textId="77777777" w:rsidR="00FB2EBC" w:rsidRPr="00C25DB4" w:rsidRDefault="000B41B3" w:rsidP="0056156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C25DB4">
              <w:rPr>
                <w:rFonts w:ascii="Times New Roman" w:hAnsi="Times New Roman" w:cs="Times New Roman"/>
                <w:b/>
                <w:sz w:val="20"/>
                <w:szCs w:val="16"/>
              </w:rPr>
              <w:t>PRE%</w:t>
            </w:r>
          </w:p>
        </w:tc>
        <w:tc>
          <w:tcPr>
            <w:tcW w:w="851" w:type="dxa"/>
          </w:tcPr>
          <w:p w14:paraId="2B3578AD" w14:textId="77777777" w:rsidR="00FB2EBC" w:rsidRPr="00C25DB4" w:rsidRDefault="000B41B3" w:rsidP="0056156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C25DB4">
              <w:rPr>
                <w:rFonts w:ascii="Times New Roman" w:hAnsi="Times New Roman" w:cs="Times New Roman"/>
                <w:b/>
                <w:sz w:val="20"/>
                <w:szCs w:val="16"/>
              </w:rPr>
              <w:t>ACC%</w:t>
            </w:r>
          </w:p>
        </w:tc>
        <w:tc>
          <w:tcPr>
            <w:tcW w:w="1053" w:type="dxa"/>
          </w:tcPr>
          <w:p w14:paraId="3D634B0F" w14:textId="77777777" w:rsidR="00FB2EBC" w:rsidRPr="00C25DB4" w:rsidRDefault="000B41B3" w:rsidP="0056156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C25DB4">
              <w:rPr>
                <w:rFonts w:ascii="Times New Roman" w:hAnsi="Times New Roman" w:cs="Times New Roman"/>
                <w:b/>
                <w:sz w:val="20"/>
                <w:szCs w:val="16"/>
              </w:rPr>
              <w:t>F1 %</w:t>
            </w:r>
          </w:p>
        </w:tc>
        <w:tc>
          <w:tcPr>
            <w:tcW w:w="1351" w:type="dxa"/>
          </w:tcPr>
          <w:p w14:paraId="25434752" w14:textId="77777777" w:rsidR="00FB2EBC" w:rsidRPr="00C25DB4" w:rsidRDefault="000B41B3" w:rsidP="0056156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C25DB4">
              <w:rPr>
                <w:rFonts w:ascii="Times New Roman" w:hAnsi="Times New Roman" w:cs="Times New Roman"/>
                <w:b/>
                <w:sz w:val="20"/>
                <w:szCs w:val="16"/>
              </w:rPr>
              <w:t>AUC%</w:t>
            </w:r>
          </w:p>
        </w:tc>
      </w:tr>
      <w:tr w:rsidR="00E612A9" w:rsidRPr="007C4A38" w14:paraId="71F14165" w14:textId="77777777" w:rsidTr="00175F43">
        <w:trPr>
          <w:jc w:val="center"/>
        </w:trPr>
        <w:tc>
          <w:tcPr>
            <w:tcW w:w="2269" w:type="dxa"/>
          </w:tcPr>
          <w:p w14:paraId="0FCE40AE" w14:textId="77777777" w:rsidR="00A32CA9" w:rsidRPr="007C4A38" w:rsidRDefault="00A32CA9" w:rsidP="00A32CA9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7C4A38">
              <w:rPr>
                <w:rFonts w:ascii="Times New Roman" w:hAnsi="Times New Roman" w:cs="Times New Roman"/>
                <w:sz w:val="20"/>
                <w:szCs w:val="16"/>
              </w:rPr>
              <w:t>VGG16 run1</w:t>
            </w:r>
          </w:p>
        </w:tc>
        <w:tc>
          <w:tcPr>
            <w:tcW w:w="850" w:type="dxa"/>
          </w:tcPr>
          <w:p w14:paraId="76940410" w14:textId="77777777" w:rsidR="00A32CA9" w:rsidRPr="00394F23" w:rsidRDefault="00A32C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/>
                <w:sz w:val="20"/>
                <w:szCs w:val="16"/>
              </w:rPr>
              <w:t>91.24</w:t>
            </w:r>
          </w:p>
        </w:tc>
        <w:tc>
          <w:tcPr>
            <w:tcW w:w="783" w:type="dxa"/>
            <w:vAlign w:val="bottom"/>
          </w:tcPr>
          <w:p w14:paraId="276CC423" w14:textId="77777777" w:rsidR="00A32CA9" w:rsidRPr="00394F23" w:rsidRDefault="00A32CA9" w:rsidP="00394F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9.38</w:t>
            </w:r>
          </w:p>
        </w:tc>
        <w:tc>
          <w:tcPr>
            <w:tcW w:w="935" w:type="dxa"/>
            <w:vAlign w:val="bottom"/>
          </w:tcPr>
          <w:p w14:paraId="12AD42F7" w14:textId="77777777" w:rsidR="00A32CA9" w:rsidRPr="00394F23" w:rsidRDefault="00A32CA9" w:rsidP="00394F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9.21</w:t>
            </w:r>
          </w:p>
        </w:tc>
        <w:tc>
          <w:tcPr>
            <w:tcW w:w="851" w:type="dxa"/>
          </w:tcPr>
          <w:p w14:paraId="1BEEC5D0" w14:textId="77777777" w:rsidR="00A32CA9" w:rsidRPr="007C4A38" w:rsidRDefault="00A32C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95.64</w:t>
            </w:r>
          </w:p>
        </w:tc>
        <w:tc>
          <w:tcPr>
            <w:tcW w:w="1053" w:type="dxa"/>
            <w:vAlign w:val="bottom"/>
          </w:tcPr>
          <w:p w14:paraId="32278C5D" w14:textId="77777777" w:rsidR="00A32CA9" w:rsidRPr="00394F23" w:rsidRDefault="00A32CA9" w:rsidP="00394F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1.23</w:t>
            </w:r>
          </w:p>
        </w:tc>
        <w:tc>
          <w:tcPr>
            <w:tcW w:w="1351" w:type="dxa"/>
            <w:vAlign w:val="bottom"/>
          </w:tcPr>
          <w:p w14:paraId="3240906C" w14:textId="77777777" w:rsidR="00A32CA9" w:rsidRPr="00394F23" w:rsidRDefault="00A32CA9" w:rsidP="00394F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5.31</w:t>
            </w:r>
          </w:p>
        </w:tc>
      </w:tr>
      <w:tr w:rsidR="00E612A9" w:rsidRPr="007C4A38" w14:paraId="6214A9B7" w14:textId="77777777" w:rsidTr="00175F43">
        <w:trPr>
          <w:jc w:val="center"/>
        </w:trPr>
        <w:tc>
          <w:tcPr>
            <w:tcW w:w="2269" w:type="dxa"/>
          </w:tcPr>
          <w:p w14:paraId="4F66A871" w14:textId="77777777" w:rsidR="00A32CA9" w:rsidRPr="007C4A38" w:rsidRDefault="00A32CA9" w:rsidP="00A32CA9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7C4A38">
              <w:rPr>
                <w:rFonts w:ascii="Times New Roman" w:hAnsi="Times New Roman" w:cs="Times New Roman"/>
                <w:sz w:val="20"/>
                <w:szCs w:val="16"/>
              </w:rPr>
              <w:t>VGG16 run2</w:t>
            </w:r>
          </w:p>
        </w:tc>
        <w:tc>
          <w:tcPr>
            <w:tcW w:w="850" w:type="dxa"/>
          </w:tcPr>
          <w:p w14:paraId="3058CE7E" w14:textId="77777777" w:rsidR="00A32CA9" w:rsidRPr="00394F23" w:rsidRDefault="00A32C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/>
                <w:sz w:val="20"/>
                <w:szCs w:val="16"/>
              </w:rPr>
              <w:t>91.97</w:t>
            </w:r>
          </w:p>
        </w:tc>
        <w:tc>
          <w:tcPr>
            <w:tcW w:w="783" w:type="dxa"/>
            <w:vAlign w:val="bottom"/>
          </w:tcPr>
          <w:p w14:paraId="59F690A3" w14:textId="77777777" w:rsidR="00A32CA9" w:rsidRPr="00394F23" w:rsidRDefault="00A32C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8.76</w:t>
            </w:r>
          </w:p>
        </w:tc>
        <w:tc>
          <w:tcPr>
            <w:tcW w:w="935" w:type="dxa"/>
            <w:vAlign w:val="bottom"/>
          </w:tcPr>
          <w:p w14:paraId="6317A763" w14:textId="77777777" w:rsidR="00A32CA9" w:rsidRPr="00394F23" w:rsidRDefault="00A32C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8.44</w:t>
            </w:r>
          </w:p>
        </w:tc>
        <w:tc>
          <w:tcPr>
            <w:tcW w:w="851" w:type="dxa"/>
          </w:tcPr>
          <w:p w14:paraId="1D7D6991" w14:textId="77777777" w:rsidR="00A32CA9" w:rsidRPr="007C4A38" w:rsidRDefault="00A32C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95.64</w:t>
            </w:r>
          </w:p>
        </w:tc>
        <w:tc>
          <w:tcPr>
            <w:tcW w:w="1053" w:type="dxa"/>
            <w:vAlign w:val="bottom"/>
          </w:tcPr>
          <w:p w14:paraId="6F47A907" w14:textId="77777777" w:rsidR="00A32CA9" w:rsidRPr="00394F23" w:rsidRDefault="00A32C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5.1</w:t>
            </w:r>
            <w:r w:rsidRPr="00394F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1351" w:type="dxa"/>
            <w:vAlign w:val="bottom"/>
          </w:tcPr>
          <w:p w14:paraId="2B2C6B14" w14:textId="77777777" w:rsidR="00A32CA9" w:rsidRPr="00394F23" w:rsidRDefault="00A32C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5.36</w:t>
            </w:r>
          </w:p>
        </w:tc>
      </w:tr>
      <w:tr w:rsidR="00E612A9" w:rsidRPr="007C4A38" w14:paraId="1C6C4C80" w14:textId="77777777" w:rsidTr="00175F43">
        <w:trPr>
          <w:jc w:val="center"/>
        </w:trPr>
        <w:tc>
          <w:tcPr>
            <w:tcW w:w="2269" w:type="dxa"/>
          </w:tcPr>
          <w:p w14:paraId="4DBFCE4F" w14:textId="77777777" w:rsidR="00A32CA9" w:rsidRPr="007C4A38" w:rsidRDefault="00A32CA9" w:rsidP="00A32CA9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7C4A38">
              <w:rPr>
                <w:rFonts w:ascii="Times New Roman" w:hAnsi="Times New Roman" w:cs="Times New Roman"/>
                <w:sz w:val="20"/>
                <w:szCs w:val="16"/>
              </w:rPr>
              <w:t>VGG16 run3</w:t>
            </w:r>
          </w:p>
        </w:tc>
        <w:tc>
          <w:tcPr>
            <w:tcW w:w="850" w:type="dxa"/>
          </w:tcPr>
          <w:p w14:paraId="525A9E11" w14:textId="77777777" w:rsidR="00A32CA9" w:rsidRPr="00394F23" w:rsidRDefault="00A32C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/>
                <w:sz w:val="20"/>
                <w:szCs w:val="16"/>
              </w:rPr>
              <w:t>91.97</w:t>
            </w:r>
          </w:p>
        </w:tc>
        <w:tc>
          <w:tcPr>
            <w:tcW w:w="783" w:type="dxa"/>
            <w:vAlign w:val="bottom"/>
          </w:tcPr>
          <w:p w14:paraId="796EC531" w14:textId="77777777" w:rsidR="00A32CA9" w:rsidRPr="00394F23" w:rsidRDefault="00A32C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8.76</w:t>
            </w:r>
          </w:p>
        </w:tc>
        <w:tc>
          <w:tcPr>
            <w:tcW w:w="935" w:type="dxa"/>
            <w:vAlign w:val="bottom"/>
          </w:tcPr>
          <w:p w14:paraId="298FF2E5" w14:textId="77777777" w:rsidR="00A32CA9" w:rsidRPr="00394F23" w:rsidRDefault="00A32C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8.44</w:t>
            </w:r>
          </w:p>
        </w:tc>
        <w:tc>
          <w:tcPr>
            <w:tcW w:w="851" w:type="dxa"/>
          </w:tcPr>
          <w:p w14:paraId="12660C0B" w14:textId="77777777" w:rsidR="00A32CA9" w:rsidRPr="007C4A38" w:rsidRDefault="00A32C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95.64</w:t>
            </w:r>
          </w:p>
        </w:tc>
        <w:tc>
          <w:tcPr>
            <w:tcW w:w="1053" w:type="dxa"/>
            <w:vAlign w:val="bottom"/>
          </w:tcPr>
          <w:p w14:paraId="6FE8B518" w14:textId="77777777" w:rsidR="00A32CA9" w:rsidRPr="00394F23" w:rsidRDefault="00A32C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5.1</w:t>
            </w:r>
            <w:r w:rsidRPr="00394F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1351" w:type="dxa"/>
            <w:vAlign w:val="bottom"/>
          </w:tcPr>
          <w:p w14:paraId="4D785546" w14:textId="77777777" w:rsidR="00A32CA9" w:rsidRPr="00394F23" w:rsidRDefault="00A32C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5.36</w:t>
            </w:r>
          </w:p>
        </w:tc>
      </w:tr>
      <w:tr w:rsidR="00E612A9" w:rsidRPr="007C4A38" w14:paraId="2F792BFA" w14:textId="77777777" w:rsidTr="003C7603">
        <w:trPr>
          <w:jc w:val="center"/>
        </w:trPr>
        <w:tc>
          <w:tcPr>
            <w:tcW w:w="2269" w:type="dxa"/>
          </w:tcPr>
          <w:p w14:paraId="01BF9DD3" w14:textId="77777777" w:rsidR="004A18FE" w:rsidRPr="00394F23" w:rsidRDefault="004A18FE" w:rsidP="0056156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/>
                <w:b/>
                <w:sz w:val="20"/>
                <w:szCs w:val="16"/>
              </w:rPr>
              <w:t>AVR of VGG16</w:t>
            </w:r>
          </w:p>
        </w:tc>
        <w:tc>
          <w:tcPr>
            <w:tcW w:w="850" w:type="dxa"/>
          </w:tcPr>
          <w:p w14:paraId="2F165A88" w14:textId="77777777" w:rsidR="004A18FE" w:rsidRPr="007C4A38" w:rsidRDefault="00A32CA9" w:rsidP="0056156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97.73</w:t>
            </w:r>
          </w:p>
        </w:tc>
        <w:tc>
          <w:tcPr>
            <w:tcW w:w="783" w:type="dxa"/>
          </w:tcPr>
          <w:p w14:paraId="079BD3B3" w14:textId="77777777" w:rsidR="004A18FE" w:rsidRPr="007C4A38" w:rsidRDefault="00A32CA9" w:rsidP="0056156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98.97</w:t>
            </w:r>
          </w:p>
        </w:tc>
        <w:tc>
          <w:tcPr>
            <w:tcW w:w="935" w:type="dxa"/>
          </w:tcPr>
          <w:p w14:paraId="00153EAA" w14:textId="77777777" w:rsidR="004A18FE" w:rsidRPr="007C4A38" w:rsidRDefault="00A32CA9" w:rsidP="0056156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98.70</w:t>
            </w:r>
          </w:p>
        </w:tc>
        <w:tc>
          <w:tcPr>
            <w:tcW w:w="851" w:type="dxa"/>
          </w:tcPr>
          <w:p w14:paraId="4A11C1EB" w14:textId="77777777" w:rsidR="004A18FE" w:rsidRPr="00394F23" w:rsidRDefault="00A32CA9" w:rsidP="0056156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/>
                <w:b/>
                <w:sz w:val="20"/>
                <w:szCs w:val="16"/>
              </w:rPr>
              <w:t>95.64</w:t>
            </w:r>
          </w:p>
        </w:tc>
        <w:tc>
          <w:tcPr>
            <w:tcW w:w="1053" w:type="dxa"/>
          </w:tcPr>
          <w:p w14:paraId="26493D20" w14:textId="77777777" w:rsidR="004A18FE" w:rsidRPr="007C4A38" w:rsidRDefault="00A32CA9" w:rsidP="0056156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93.81</w:t>
            </w:r>
          </w:p>
        </w:tc>
        <w:tc>
          <w:tcPr>
            <w:tcW w:w="1351" w:type="dxa"/>
          </w:tcPr>
          <w:p w14:paraId="62BAB330" w14:textId="77777777" w:rsidR="004A18FE" w:rsidRPr="007C4A38" w:rsidRDefault="00A32CA9" w:rsidP="0056156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95.34</w:t>
            </w:r>
          </w:p>
        </w:tc>
      </w:tr>
      <w:tr w:rsidR="00E612A9" w:rsidRPr="007C4A38" w14:paraId="08C20FBC" w14:textId="77777777" w:rsidTr="003C7603">
        <w:trPr>
          <w:jc w:val="center"/>
        </w:trPr>
        <w:tc>
          <w:tcPr>
            <w:tcW w:w="2269" w:type="dxa"/>
          </w:tcPr>
          <w:p w14:paraId="5698F31B" w14:textId="77777777" w:rsidR="004A18FE" w:rsidRPr="00394F23" w:rsidRDefault="004A18FE" w:rsidP="0056156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/>
                <w:b/>
                <w:sz w:val="20"/>
                <w:szCs w:val="16"/>
              </w:rPr>
              <w:t>STD of VGG16</w:t>
            </w:r>
          </w:p>
        </w:tc>
        <w:tc>
          <w:tcPr>
            <w:tcW w:w="850" w:type="dxa"/>
          </w:tcPr>
          <w:p w14:paraId="44B3321E" w14:textId="77777777" w:rsidR="004A18FE" w:rsidRPr="007C4A38" w:rsidRDefault="00A32CA9" w:rsidP="0056156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0.34</w:t>
            </w:r>
          </w:p>
        </w:tc>
        <w:tc>
          <w:tcPr>
            <w:tcW w:w="783" w:type="dxa"/>
          </w:tcPr>
          <w:p w14:paraId="2996848A" w14:textId="77777777" w:rsidR="004A18FE" w:rsidRPr="007C4A38" w:rsidRDefault="004A18FE" w:rsidP="0056156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7C4A38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  <w:r w:rsidR="00A32CA9">
              <w:rPr>
                <w:rFonts w:ascii="Times New Roman" w:hAnsi="Times New Roman" w:cs="Times New Roman"/>
                <w:b/>
                <w:sz w:val="20"/>
                <w:szCs w:val="16"/>
              </w:rPr>
              <w:t>.29</w:t>
            </w:r>
          </w:p>
        </w:tc>
        <w:tc>
          <w:tcPr>
            <w:tcW w:w="935" w:type="dxa"/>
          </w:tcPr>
          <w:p w14:paraId="0E675B3B" w14:textId="77777777" w:rsidR="004A18FE" w:rsidRPr="007C4A38" w:rsidRDefault="004A18FE" w:rsidP="0056156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7C4A38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  <w:r w:rsidR="00A32CA9">
              <w:rPr>
                <w:rFonts w:ascii="Times New Roman" w:hAnsi="Times New Roman" w:cs="Times New Roman"/>
                <w:b/>
                <w:sz w:val="20"/>
                <w:szCs w:val="16"/>
              </w:rPr>
              <w:t>.36</w:t>
            </w:r>
          </w:p>
        </w:tc>
        <w:tc>
          <w:tcPr>
            <w:tcW w:w="851" w:type="dxa"/>
          </w:tcPr>
          <w:p w14:paraId="2E23A9A5" w14:textId="77777777" w:rsidR="004A18FE" w:rsidRPr="007C4A38" w:rsidRDefault="00A32CA9" w:rsidP="0056156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0.00</w:t>
            </w:r>
          </w:p>
        </w:tc>
        <w:tc>
          <w:tcPr>
            <w:tcW w:w="1053" w:type="dxa"/>
          </w:tcPr>
          <w:p w14:paraId="292FF629" w14:textId="77777777" w:rsidR="004A18FE" w:rsidRPr="007C4A38" w:rsidRDefault="00A32CA9" w:rsidP="0056156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1.82</w:t>
            </w:r>
          </w:p>
        </w:tc>
        <w:tc>
          <w:tcPr>
            <w:tcW w:w="1351" w:type="dxa"/>
          </w:tcPr>
          <w:p w14:paraId="300346DB" w14:textId="77777777" w:rsidR="004A18FE" w:rsidRPr="007C4A38" w:rsidRDefault="00A32CA9" w:rsidP="0056156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0.02</w:t>
            </w:r>
          </w:p>
        </w:tc>
      </w:tr>
      <w:tr w:rsidR="00356A06" w:rsidRPr="007C4A38" w14:paraId="0B776B8C" w14:textId="77777777" w:rsidTr="00BD0EDE">
        <w:trPr>
          <w:jc w:val="center"/>
        </w:trPr>
        <w:tc>
          <w:tcPr>
            <w:tcW w:w="2269" w:type="dxa"/>
          </w:tcPr>
          <w:p w14:paraId="17E2606A" w14:textId="77777777" w:rsidR="00356A06" w:rsidRPr="007C4A38" w:rsidRDefault="00356A06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7C4A38">
              <w:rPr>
                <w:rFonts w:ascii="Times New Roman" w:hAnsi="Times New Roman" w:cs="Times New Roman"/>
                <w:sz w:val="20"/>
                <w:szCs w:val="16"/>
              </w:rPr>
              <w:t>InceptionV3 run1</w:t>
            </w:r>
          </w:p>
        </w:tc>
        <w:tc>
          <w:tcPr>
            <w:tcW w:w="850" w:type="dxa"/>
            <w:vAlign w:val="bottom"/>
          </w:tcPr>
          <w:p w14:paraId="62997010" w14:textId="77777777" w:rsidR="00356A06" w:rsidRPr="00356A06" w:rsidRDefault="00356A06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1.97</w:t>
            </w:r>
          </w:p>
        </w:tc>
        <w:tc>
          <w:tcPr>
            <w:tcW w:w="783" w:type="dxa"/>
            <w:vAlign w:val="bottom"/>
          </w:tcPr>
          <w:p w14:paraId="336D0070" w14:textId="77777777" w:rsidR="00356A06" w:rsidRPr="00356A06" w:rsidRDefault="00356A06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8.76</w:t>
            </w:r>
          </w:p>
        </w:tc>
        <w:tc>
          <w:tcPr>
            <w:tcW w:w="935" w:type="dxa"/>
            <w:vAlign w:val="bottom"/>
          </w:tcPr>
          <w:p w14:paraId="77B68E5E" w14:textId="77777777" w:rsidR="00356A06" w:rsidRPr="00356A06" w:rsidRDefault="00356A06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8.44</w:t>
            </w:r>
          </w:p>
        </w:tc>
        <w:tc>
          <w:tcPr>
            <w:tcW w:w="851" w:type="dxa"/>
            <w:vAlign w:val="bottom"/>
          </w:tcPr>
          <w:p w14:paraId="3180A981" w14:textId="77777777" w:rsidR="00356A06" w:rsidRPr="00356A06" w:rsidRDefault="00356A06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5.64</w:t>
            </w:r>
          </w:p>
        </w:tc>
        <w:tc>
          <w:tcPr>
            <w:tcW w:w="1053" w:type="dxa"/>
            <w:vAlign w:val="bottom"/>
          </w:tcPr>
          <w:p w14:paraId="2FF38F5C" w14:textId="77777777" w:rsidR="00356A06" w:rsidRPr="00356A06" w:rsidRDefault="00356A06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5.1</w:t>
            </w:r>
          </w:p>
        </w:tc>
        <w:tc>
          <w:tcPr>
            <w:tcW w:w="1351" w:type="dxa"/>
            <w:vAlign w:val="bottom"/>
          </w:tcPr>
          <w:p w14:paraId="2DCF7991" w14:textId="77777777" w:rsidR="00356A06" w:rsidRPr="00356A06" w:rsidRDefault="00356A06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5.58</w:t>
            </w:r>
          </w:p>
        </w:tc>
      </w:tr>
      <w:tr w:rsidR="00356A06" w:rsidRPr="007C4A38" w14:paraId="0903AB96" w14:textId="77777777" w:rsidTr="00BD0EDE">
        <w:trPr>
          <w:jc w:val="center"/>
        </w:trPr>
        <w:tc>
          <w:tcPr>
            <w:tcW w:w="2269" w:type="dxa"/>
          </w:tcPr>
          <w:p w14:paraId="7F65925A" w14:textId="77777777" w:rsidR="00356A06" w:rsidRPr="007C4A38" w:rsidRDefault="00356A06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7C4A38">
              <w:rPr>
                <w:rFonts w:ascii="Times New Roman" w:hAnsi="Times New Roman" w:cs="Times New Roman"/>
                <w:sz w:val="20"/>
                <w:szCs w:val="16"/>
              </w:rPr>
              <w:t>InceptionV3 run2</w:t>
            </w:r>
          </w:p>
        </w:tc>
        <w:tc>
          <w:tcPr>
            <w:tcW w:w="850" w:type="dxa"/>
            <w:vAlign w:val="bottom"/>
          </w:tcPr>
          <w:p w14:paraId="76AC853F" w14:textId="77777777" w:rsidR="00356A06" w:rsidRPr="00356A06" w:rsidRDefault="00356A06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2.7</w:t>
            </w:r>
          </w:p>
        </w:tc>
        <w:tc>
          <w:tcPr>
            <w:tcW w:w="783" w:type="dxa"/>
            <w:vAlign w:val="bottom"/>
          </w:tcPr>
          <w:p w14:paraId="5380BA25" w14:textId="77777777" w:rsidR="00356A06" w:rsidRPr="00356A06" w:rsidRDefault="00356A06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8.76</w:t>
            </w:r>
          </w:p>
        </w:tc>
        <w:tc>
          <w:tcPr>
            <w:tcW w:w="935" w:type="dxa"/>
            <w:vAlign w:val="bottom"/>
          </w:tcPr>
          <w:p w14:paraId="0C720BD0" w14:textId="77777777" w:rsidR="00356A06" w:rsidRPr="00356A06" w:rsidRDefault="00356A06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8.45</w:t>
            </w:r>
          </w:p>
        </w:tc>
        <w:tc>
          <w:tcPr>
            <w:tcW w:w="851" w:type="dxa"/>
            <w:vAlign w:val="bottom"/>
          </w:tcPr>
          <w:p w14:paraId="0E3BF365" w14:textId="77777777" w:rsidR="00356A06" w:rsidRPr="00356A06" w:rsidRDefault="00356A06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5.57</w:t>
            </w:r>
          </w:p>
        </w:tc>
        <w:tc>
          <w:tcPr>
            <w:tcW w:w="1053" w:type="dxa"/>
            <w:vAlign w:val="bottom"/>
          </w:tcPr>
          <w:p w14:paraId="2CF53273" w14:textId="77777777" w:rsidR="00356A06" w:rsidRPr="00356A06" w:rsidRDefault="00356A06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5.49</w:t>
            </w:r>
          </w:p>
        </w:tc>
        <w:tc>
          <w:tcPr>
            <w:tcW w:w="1351" w:type="dxa"/>
            <w:vAlign w:val="bottom"/>
          </w:tcPr>
          <w:p w14:paraId="559D2790" w14:textId="77777777" w:rsidR="00356A06" w:rsidRPr="00356A06" w:rsidRDefault="00356A06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5.83</w:t>
            </w:r>
          </w:p>
        </w:tc>
      </w:tr>
      <w:tr w:rsidR="00356A06" w:rsidRPr="007C4A38" w14:paraId="4BC11320" w14:textId="77777777" w:rsidTr="00BD0EDE">
        <w:trPr>
          <w:jc w:val="center"/>
        </w:trPr>
        <w:tc>
          <w:tcPr>
            <w:tcW w:w="2269" w:type="dxa"/>
          </w:tcPr>
          <w:p w14:paraId="6CDA5F06" w14:textId="77777777" w:rsidR="00356A06" w:rsidRPr="007C4A38" w:rsidRDefault="00356A06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7C4A38">
              <w:rPr>
                <w:rFonts w:ascii="Times New Roman" w:hAnsi="Times New Roman" w:cs="Times New Roman"/>
                <w:sz w:val="20"/>
                <w:szCs w:val="16"/>
              </w:rPr>
              <w:t>InceptionV3 run3</w:t>
            </w:r>
          </w:p>
        </w:tc>
        <w:tc>
          <w:tcPr>
            <w:tcW w:w="850" w:type="dxa"/>
            <w:vAlign w:val="bottom"/>
          </w:tcPr>
          <w:p w14:paraId="107C589A" w14:textId="77777777" w:rsidR="00356A06" w:rsidRPr="00356A06" w:rsidRDefault="00356A06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2.7</w:t>
            </w:r>
          </w:p>
        </w:tc>
        <w:tc>
          <w:tcPr>
            <w:tcW w:w="783" w:type="dxa"/>
            <w:vAlign w:val="bottom"/>
          </w:tcPr>
          <w:p w14:paraId="0D5FC352" w14:textId="77777777" w:rsidR="00356A06" w:rsidRPr="00356A06" w:rsidRDefault="00356A06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8.76</w:t>
            </w:r>
          </w:p>
        </w:tc>
        <w:tc>
          <w:tcPr>
            <w:tcW w:w="935" w:type="dxa"/>
            <w:vAlign w:val="bottom"/>
          </w:tcPr>
          <w:p w14:paraId="2DD4DD2F" w14:textId="77777777" w:rsidR="00356A06" w:rsidRPr="00356A06" w:rsidRDefault="00356A06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8.45</w:t>
            </w:r>
          </w:p>
        </w:tc>
        <w:tc>
          <w:tcPr>
            <w:tcW w:w="851" w:type="dxa"/>
            <w:vAlign w:val="bottom"/>
          </w:tcPr>
          <w:p w14:paraId="5A3616FC" w14:textId="77777777" w:rsidR="00356A06" w:rsidRPr="00356A06" w:rsidRDefault="00356A06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5.97</w:t>
            </w:r>
          </w:p>
        </w:tc>
        <w:tc>
          <w:tcPr>
            <w:tcW w:w="1053" w:type="dxa"/>
            <w:vAlign w:val="bottom"/>
          </w:tcPr>
          <w:p w14:paraId="681CA340" w14:textId="77777777" w:rsidR="00356A06" w:rsidRPr="00356A06" w:rsidRDefault="00356A06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5.49</w:t>
            </w:r>
          </w:p>
        </w:tc>
        <w:tc>
          <w:tcPr>
            <w:tcW w:w="1351" w:type="dxa"/>
            <w:vAlign w:val="bottom"/>
          </w:tcPr>
          <w:p w14:paraId="2DAFC90F" w14:textId="77777777" w:rsidR="00356A06" w:rsidRPr="00356A06" w:rsidRDefault="00356A06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5.83</w:t>
            </w:r>
          </w:p>
        </w:tc>
      </w:tr>
      <w:tr w:rsidR="00E612A9" w:rsidRPr="007C4A38" w14:paraId="53B58116" w14:textId="77777777" w:rsidTr="001A28CE">
        <w:trPr>
          <w:jc w:val="center"/>
        </w:trPr>
        <w:tc>
          <w:tcPr>
            <w:tcW w:w="2269" w:type="dxa"/>
          </w:tcPr>
          <w:p w14:paraId="490781D3" w14:textId="77777777" w:rsidR="00E612A9" w:rsidRPr="00394F23" w:rsidRDefault="00E612A9" w:rsidP="00E612A9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/>
                <w:b/>
                <w:sz w:val="20"/>
                <w:szCs w:val="16"/>
              </w:rPr>
              <w:t>AVR of InceptionV3</w:t>
            </w:r>
          </w:p>
        </w:tc>
        <w:tc>
          <w:tcPr>
            <w:tcW w:w="850" w:type="dxa"/>
            <w:vAlign w:val="bottom"/>
          </w:tcPr>
          <w:p w14:paraId="400C5544" w14:textId="77777777" w:rsidR="00E612A9" w:rsidRPr="00394F23" w:rsidRDefault="00E612A9" w:rsidP="001977D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9</w:t>
            </w:r>
            <w:r w:rsidR="001977D8">
              <w:rPr>
                <w:rFonts w:ascii="Times New Roman" w:hAnsi="Times New Roman" w:cs="Times New Roman"/>
                <w:b/>
                <w:sz w:val="20"/>
                <w:szCs w:val="16"/>
              </w:rPr>
              <w:t>2.46</w:t>
            </w:r>
          </w:p>
        </w:tc>
        <w:tc>
          <w:tcPr>
            <w:tcW w:w="783" w:type="dxa"/>
            <w:vAlign w:val="bottom"/>
          </w:tcPr>
          <w:p w14:paraId="342FF4D6" w14:textId="77777777" w:rsidR="00E612A9" w:rsidRPr="00394F23" w:rsidRDefault="00356A06" w:rsidP="00394F23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98.76</w:t>
            </w:r>
          </w:p>
        </w:tc>
        <w:tc>
          <w:tcPr>
            <w:tcW w:w="935" w:type="dxa"/>
            <w:vAlign w:val="bottom"/>
          </w:tcPr>
          <w:p w14:paraId="2ED07522" w14:textId="77777777" w:rsidR="00E612A9" w:rsidRPr="00394F23" w:rsidRDefault="00356A06" w:rsidP="00394F23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98.45</w:t>
            </w:r>
          </w:p>
        </w:tc>
        <w:tc>
          <w:tcPr>
            <w:tcW w:w="851" w:type="dxa"/>
            <w:vAlign w:val="bottom"/>
          </w:tcPr>
          <w:p w14:paraId="0E2A6675" w14:textId="77777777" w:rsidR="00E612A9" w:rsidRPr="00394F23" w:rsidRDefault="00E612A9" w:rsidP="001977D8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9</w:t>
            </w:r>
            <w:r w:rsidR="001977D8">
              <w:rPr>
                <w:rFonts w:ascii="Times New Roman" w:hAnsi="Times New Roman" w:cs="Times New Roman"/>
                <w:b/>
                <w:sz w:val="20"/>
                <w:szCs w:val="16"/>
              </w:rPr>
              <w:t>5.72</w:t>
            </w:r>
          </w:p>
        </w:tc>
        <w:tc>
          <w:tcPr>
            <w:tcW w:w="1053" w:type="dxa"/>
            <w:vAlign w:val="bottom"/>
          </w:tcPr>
          <w:p w14:paraId="0BA94676" w14:textId="77777777" w:rsidR="00E612A9" w:rsidRPr="00394F23" w:rsidRDefault="00E612A9" w:rsidP="00356A06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9</w:t>
            </w:r>
            <w:r w:rsidR="00356A06">
              <w:rPr>
                <w:rFonts w:ascii="Times New Roman" w:hAnsi="Times New Roman" w:cs="Times New Roman"/>
                <w:b/>
                <w:sz w:val="20"/>
                <w:szCs w:val="16"/>
              </w:rPr>
              <w:t>5.36</w:t>
            </w:r>
          </w:p>
        </w:tc>
        <w:tc>
          <w:tcPr>
            <w:tcW w:w="1351" w:type="dxa"/>
            <w:vAlign w:val="bottom"/>
          </w:tcPr>
          <w:p w14:paraId="7800D9EE" w14:textId="77777777" w:rsidR="00E612A9" w:rsidRPr="00394F23" w:rsidRDefault="00E612A9" w:rsidP="00356A06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9</w:t>
            </w:r>
            <w:r w:rsidR="00356A06">
              <w:rPr>
                <w:rFonts w:ascii="Times New Roman" w:hAnsi="Times New Roman" w:cs="Times New Roman"/>
                <w:b/>
                <w:sz w:val="20"/>
                <w:szCs w:val="16"/>
              </w:rPr>
              <w:t>5.75</w:t>
            </w:r>
          </w:p>
        </w:tc>
      </w:tr>
      <w:tr w:rsidR="00E612A9" w:rsidRPr="007C4A38" w14:paraId="24D26C28" w14:textId="77777777" w:rsidTr="005850A0">
        <w:trPr>
          <w:jc w:val="center"/>
        </w:trPr>
        <w:tc>
          <w:tcPr>
            <w:tcW w:w="2269" w:type="dxa"/>
          </w:tcPr>
          <w:p w14:paraId="75260C1F" w14:textId="77777777" w:rsidR="00E612A9" w:rsidRPr="00394F23" w:rsidRDefault="00E612A9" w:rsidP="00E612A9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/>
                <w:b/>
                <w:sz w:val="20"/>
                <w:szCs w:val="16"/>
              </w:rPr>
              <w:t>STD of InceptionV3</w:t>
            </w:r>
          </w:p>
        </w:tc>
        <w:tc>
          <w:tcPr>
            <w:tcW w:w="850" w:type="dxa"/>
            <w:vAlign w:val="bottom"/>
          </w:tcPr>
          <w:p w14:paraId="4FABE704" w14:textId="77777777" w:rsidR="00E612A9" w:rsidRPr="00394F23" w:rsidRDefault="00E612A9" w:rsidP="00356A06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0</w:t>
            </w:r>
            <w:r w:rsidRPr="00394F23">
              <w:rPr>
                <w:rFonts w:ascii="Times New Roman" w:hAnsi="Times New Roman" w:cs="Times New Roman"/>
                <w:b/>
                <w:sz w:val="20"/>
                <w:szCs w:val="16"/>
              </w:rPr>
              <w:t>.</w:t>
            </w:r>
            <w:r w:rsidR="00356A06">
              <w:rPr>
                <w:rFonts w:ascii="Times New Roman" w:hAnsi="Times New Roman" w:cs="Times New Roman"/>
                <w:b/>
                <w:sz w:val="20"/>
                <w:szCs w:val="16"/>
              </w:rPr>
              <w:t>34</w:t>
            </w:r>
          </w:p>
        </w:tc>
        <w:tc>
          <w:tcPr>
            <w:tcW w:w="783" w:type="dxa"/>
            <w:vAlign w:val="bottom"/>
          </w:tcPr>
          <w:p w14:paraId="10CA51B5" w14:textId="77777777" w:rsidR="00E612A9" w:rsidRPr="00394F23" w:rsidRDefault="00E612A9" w:rsidP="00356A06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0.</w:t>
            </w:r>
            <w:r w:rsidR="00356A06">
              <w:rPr>
                <w:rFonts w:ascii="Times New Roman" w:hAnsi="Times New Roman" w:cs="Times New Roman"/>
                <w:b/>
                <w:sz w:val="20"/>
                <w:szCs w:val="16"/>
              </w:rPr>
              <w:t>00</w:t>
            </w:r>
          </w:p>
        </w:tc>
        <w:tc>
          <w:tcPr>
            <w:tcW w:w="935" w:type="dxa"/>
            <w:vAlign w:val="bottom"/>
          </w:tcPr>
          <w:p w14:paraId="3CAD4AA5" w14:textId="77777777" w:rsidR="00E612A9" w:rsidRPr="00394F23" w:rsidRDefault="00E612A9" w:rsidP="00356A06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0.</w:t>
            </w:r>
            <w:r w:rsidR="00356A06">
              <w:rPr>
                <w:rFonts w:ascii="Times New Roman" w:hAnsi="Times New Roman" w:cs="Times New Roman"/>
                <w:b/>
                <w:sz w:val="20"/>
                <w:szCs w:val="16"/>
              </w:rPr>
              <w:t>00</w:t>
            </w:r>
          </w:p>
        </w:tc>
        <w:tc>
          <w:tcPr>
            <w:tcW w:w="851" w:type="dxa"/>
            <w:vAlign w:val="bottom"/>
          </w:tcPr>
          <w:p w14:paraId="5F157721" w14:textId="77777777" w:rsidR="00E612A9" w:rsidRPr="00394F23" w:rsidRDefault="00E612A9" w:rsidP="001977D8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0.</w:t>
            </w:r>
            <w:r w:rsidR="001977D8">
              <w:rPr>
                <w:rFonts w:ascii="Times New Roman" w:hAnsi="Times New Roman" w:cs="Times New Roman"/>
                <w:b/>
                <w:sz w:val="20"/>
                <w:szCs w:val="16"/>
              </w:rPr>
              <w:t>17</w:t>
            </w:r>
          </w:p>
        </w:tc>
        <w:tc>
          <w:tcPr>
            <w:tcW w:w="1053" w:type="dxa"/>
            <w:vAlign w:val="bottom"/>
          </w:tcPr>
          <w:p w14:paraId="55880900" w14:textId="77777777" w:rsidR="00E612A9" w:rsidRPr="00394F23" w:rsidRDefault="00E612A9" w:rsidP="00356A06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0.</w:t>
            </w:r>
            <w:r w:rsidR="00356A06">
              <w:rPr>
                <w:rFonts w:ascii="Times New Roman" w:hAnsi="Times New Roman" w:cs="Times New Roman"/>
                <w:b/>
                <w:sz w:val="20"/>
                <w:szCs w:val="16"/>
              </w:rPr>
              <w:t>18</w:t>
            </w:r>
          </w:p>
        </w:tc>
        <w:tc>
          <w:tcPr>
            <w:tcW w:w="1351" w:type="dxa"/>
            <w:vAlign w:val="bottom"/>
          </w:tcPr>
          <w:p w14:paraId="5ECE20EF" w14:textId="77777777" w:rsidR="00E612A9" w:rsidRPr="00394F23" w:rsidRDefault="00E612A9" w:rsidP="00356A06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0.</w:t>
            </w:r>
            <w:r w:rsidR="00356A06">
              <w:rPr>
                <w:rFonts w:ascii="Times New Roman" w:hAnsi="Times New Roman" w:cs="Times New Roman"/>
                <w:b/>
                <w:sz w:val="20"/>
                <w:szCs w:val="16"/>
              </w:rPr>
              <w:t>12</w:t>
            </w:r>
          </w:p>
        </w:tc>
      </w:tr>
      <w:tr w:rsidR="00E612A9" w:rsidRPr="007C4A38" w14:paraId="08E0D2DD" w14:textId="77777777" w:rsidTr="002D3D0F">
        <w:trPr>
          <w:jc w:val="center"/>
        </w:trPr>
        <w:tc>
          <w:tcPr>
            <w:tcW w:w="2269" w:type="dxa"/>
          </w:tcPr>
          <w:p w14:paraId="378C139F" w14:textId="77777777" w:rsidR="00E612A9" w:rsidRPr="007C4A38" w:rsidRDefault="00E612A9" w:rsidP="00E612A9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bookmarkStart w:id="0" w:name="_Hlk41663996"/>
            <w:r w:rsidRPr="007C4A38">
              <w:rPr>
                <w:rFonts w:ascii="Times New Roman" w:hAnsi="Times New Roman" w:cs="Times New Roman"/>
                <w:sz w:val="20"/>
                <w:szCs w:val="16"/>
              </w:rPr>
              <w:t>ResNet50 run1</w:t>
            </w:r>
          </w:p>
        </w:tc>
        <w:tc>
          <w:tcPr>
            <w:tcW w:w="850" w:type="dxa"/>
            <w:vAlign w:val="bottom"/>
          </w:tcPr>
          <w:p w14:paraId="13D9937B" w14:textId="77777777" w:rsidR="00E612A9" w:rsidRPr="00394F23" w:rsidRDefault="00E612A9" w:rsidP="00394F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86.13</w:t>
            </w:r>
          </w:p>
        </w:tc>
        <w:tc>
          <w:tcPr>
            <w:tcW w:w="783" w:type="dxa"/>
            <w:vAlign w:val="bottom"/>
          </w:tcPr>
          <w:p w14:paraId="1CFB8B8F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5.65</w:t>
            </w:r>
          </w:p>
        </w:tc>
        <w:tc>
          <w:tcPr>
            <w:tcW w:w="935" w:type="dxa"/>
            <w:vAlign w:val="bottom"/>
          </w:tcPr>
          <w:p w14:paraId="7925B76D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4.4</w:t>
            </w:r>
          </w:p>
        </w:tc>
        <w:tc>
          <w:tcPr>
            <w:tcW w:w="851" w:type="dxa"/>
            <w:vAlign w:val="bottom"/>
          </w:tcPr>
          <w:p w14:paraId="36FABF91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1.28</w:t>
            </w:r>
          </w:p>
        </w:tc>
        <w:tc>
          <w:tcPr>
            <w:tcW w:w="1053" w:type="dxa"/>
            <w:vAlign w:val="bottom"/>
          </w:tcPr>
          <w:p w14:paraId="4C93F7F7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0.08</w:t>
            </w:r>
          </w:p>
        </w:tc>
        <w:tc>
          <w:tcPr>
            <w:tcW w:w="1351" w:type="dxa"/>
            <w:vAlign w:val="bottom"/>
          </w:tcPr>
          <w:p w14:paraId="639C93D9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0.89</w:t>
            </w:r>
          </w:p>
        </w:tc>
      </w:tr>
      <w:tr w:rsidR="00E612A9" w:rsidRPr="007C4A38" w14:paraId="76DD11E2" w14:textId="77777777" w:rsidTr="002D3D0F">
        <w:trPr>
          <w:jc w:val="center"/>
        </w:trPr>
        <w:tc>
          <w:tcPr>
            <w:tcW w:w="2269" w:type="dxa"/>
          </w:tcPr>
          <w:p w14:paraId="34061265" w14:textId="77777777" w:rsidR="00E612A9" w:rsidRPr="007C4A38" w:rsidRDefault="00E612A9" w:rsidP="00E612A9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7C4A38">
              <w:rPr>
                <w:rFonts w:ascii="Times New Roman" w:hAnsi="Times New Roman" w:cs="Times New Roman"/>
                <w:sz w:val="20"/>
                <w:szCs w:val="16"/>
              </w:rPr>
              <w:t>ResNet50 run2</w:t>
            </w:r>
          </w:p>
        </w:tc>
        <w:tc>
          <w:tcPr>
            <w:tcW w:w="850" w:type="dxa"/>
            <w:vAlign w:val="bottom"/>
          </w:tcPr>
          <w:p w14:paraId="67FC89AD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89.78</w:t>
            </w:r>
          </w:p>
        </w:tc>
        <w:tc>
          <w:tcPr>
            <w:tcW w:w="783" w:type="dxa"/>
            <w:vAlign w:val="bottom"/>
          </w:tcPr>
          <w:p w14:paraId="5E3A9BA5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6.27</w:t>
            </w:r>
          </w:p>
        </w:tc>
        <w:tc>
          <w:tcPr>
            <w:tcW w:w="935" w:type="dxa"/>
            <w:vAlign w:val="bottom"/>
          </w:tcPr>
          <w:p w14:paraId="0971F511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5.35</w:t>
            </w:r>
          </w:p>
        </w:tc>
        <w:tc>
          <w:tcPr>
            <w:tcW w:w="851" w:type="dxa"/>
            <w:vAlign w:val="bottom"/>
          </w:tcPr>
          <w:p w14:paraId="73D344C5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3.29</w:t>
            </w:r>
          </w:p>
        </w:tc>
        <w:tc>
          <w:tcPr>
            <w:tcW w:w="1053" w:type="dxa"/>
            <w:vAlign w:val="bottom"/>
          </w:tcPr>
          <w:p w14:paraId="0B02313B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2.48</w:t>
            </w:r>
          </w:p>
        </w:tc>
        <w:tc>
          <w:tcPr>
            <w:tcW w:w="1351" w:type="dxa"/>
            <w:vAlign w:val="bottom"/>
          </w:tcPr>
          <w:p w14:paraId="6E275B0E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3.03</w:t>
            </w:r>
          </w:p>
        </w:tc>
      </w:tr>
      <w:tr w:rsidR="00E612A9" w:rsidRPr="007C4A38" w14:paraId="4770C570" w14:textId="77777777" w:rsidTr="002D3D0F">
        <w:trPr>
          <w:jc w:val="center"/>
        </w:trPr>
        <w:tc>
          <w:tcPr>
            <w:tcW w:w="2269" w:type="dxa"/>
          </w:tcPr>
          <w:p w14:paraId="1A03F73A" w14:textId="77777777" w:rsidR="00E612A9" w:rsidRPr="007C4A38" w:rsidRDefault="00E612A9" w:rsidP="00E612A9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7C4A38">
              <w:rPr>
                <w:rFonts w:ascii="Times New Roman" w:hAnsi="Times New Roman" w:cs="Times New Roman"/>
                <w:sz w:val="20"/>
                <w:szCs w:val="16"/>
              </w:rPr>
              <w:t>ResNet50 run3</w:t>
            </w:r>
          </w:p>
        </w:tc>
        <w:tc>
          <w:tcPr>
            <w:tcW w:w="850" w:type="dxa"/>
            <w:vAlign w:val="bottom"/>
          </w:tcPr>
          <w:p w14:paraId="253023BE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1.97</w:t>
            </w:r>
          </w:p>
        </w:tc>
        <w:tc>
          <w:tcPr>
            <w:tcW w:w="783" w:type="dxa"/>
            <w:vAlign w:val="bottom"/>
          </w:tcPr>
          <w:p w14:paraId="42D8084A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5.03</w:t>
            </w:r>
          </w:p>
        </w:tc>
        <w:tc>
          <w:tcPr>
            <w:tcW w:w="935" w:type="dxa"/>
            <w:vAlign w:val="bottom"/>
          </w:tcPr>
          <w:p w14:paraId="74C2D7AC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4.03</w:t>
            </w:r>
          </w:p>
        </w:tc>
        <w:tc>
          <w:tcPr>
            <w:tcW w:w="851" w:type="dxa"/>
            <w:vAlign w:val="bottom"/>
          </w:tcPr>
          <w:p w14:paraId="71D8C4B0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3.62</w:t>
            </w:r>
          </w:p>
        </w:tc>
        <w:tc>
          <w:tcPr>
            <w:tcW w:w="1053" w:type="dxa"/>
            <w:vAlign w:val="bottom"/>
          </w:tcPr>
          <w:p w14:paraId="23FE80A9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2.99</w:t>
            </w:r>
          </w:p>
        </w:tc>
        <w:tc>
          <w:tcPr>
            <w:tcW w:w="1351" w:type="dxa"/>
            <w:vAlign w:val="bottom"/>
          </w:tcPr>
          <w:p w14:paraId="759A9C72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3.5</w:t>
            </w:r>
          </w:p>
        </w:tc>
      </w:tr>
      <w:bookmarkEnd w:id="0"/>
      <w:tr w:rsidR="00E612A9" w:rsidRPr="007C4A38" w14:paraId="502A4416" w14:textId="77777777" w:rsidTr="00DE3065">
        <w:trPr>
          <w:jc w:val="center"/>
        </w:trPr>
        <w:tc>
          <w:tcPr>
            <w:tcW w:w="2269" w:type="dxa"/>
          </w:tcPr>
          <w:p w14:paraId="4C5335A0" w14:textId="77777777" w:rsidR="00E612A9" w:rsidRPr="00394F23" w:rsidRDefault="00E612A9" w:rsidP="00E612A9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/>
                <w:b/>
                <w:sz w:val="20"/>
                <w:szCs w:val="16"/>
              </w:rPr>
              <w:t>AVR of ResNet50</w:t>
            </w:r>
          </w:p>
        </w:tc>
        <w:tc>
          <w:tcPr>
            <w:tcW w:w="850" w:type="dxa"/>
            <w:vAlign w:val="bottom"/>
          </w:tcPr>
          <w:p w14:paraId="2F3D1018" w14:textId="77777777" w:rsidR="00E612A9" w:rsidRPr="00394F23" w:rsidRDefault="00E612A9" w:rsidP="00394F23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89.29</w:t>
            </w:r>
          </w:p>
        </w:tc>
        <w:tc>
          <w:tcPr>
            <w:tcW w:w="783" w:type="dxa"/>
            <w:vAlign w:val="bottom"/>
          </w:tcPr>
          <w:p w14:paraId="549F41CF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95.65</w:t>
            </w:r>
          </w:p>
        </w:tc>
        <w:tc>
          <w:tcPr>
            <w:tcW w:w="935" w:type="dxa"/>
            <w:vAlign w:val="bottom"/>
          </w:tcPr>
          <w:p w14:paraId="7CAC7AE9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94.59</w:t>
            </w:r>
          </w:p>
        </w:tc>
        <w:tc>
          <w:tcPr>
            <w:tcW w:w="851" w:type="dxa"/>
            <w:vAlign w:val="bottom"/>
          </w:tcPr>
          <w:p w14:paraId="7FF43F3E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92.73</w:t>
            </w:r>
          </w:p>
        </w:tc>
        <w:tc>
          <w:tcPr>
            <w:tcW w:w="1053" w:type="dxa"/>
            <w:vAlign w:val="bottom"/>
          </w:tcPr>
          <w:p w14:paraId="582B1E70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91.85</w:t>
            </w:r>
          </w:p>
        </w:tc>
        <w:tc>
          <w:tcPr>
            <w:tcW w:w="1351" w:type="dxa"/>
            <w:vAlign w:val="bottom"/>
          </w:tcPr>
          <w:p w14:paraId="093BA4B4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92.47</w:t>
            </w:r>
          </w:p>
        </w:tc>
      </w:tr>
      <w:tr w:rsidR="00E612A9" w:rsidRPr="007C4A38" w14:paraId="7C4230CD" w14:textId="77777777" w:rsidTr="008E2FA3">
        <w:trPr>
          <w:jc w:val="center"/>
        </w:trPr>
        <w:tc>
          <w:tcPr>
            <w:tcW w:w="2269" w:type="dxa"/>
          </w:tcPr>
          <w:p w14:paraId="0082F0C3" w14:textId="77777777" w:rsidR="00E612A9" w:rsidRPr="00394F23" w:rsidRDefault="00E612A9" w:rsidP="00E612A9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/>
                <w:b/>
                <w:sz w:val="20"/>
                <w:szCs w:val="16"/>
              </w:rPr>
              <w:t>STD of ResNet50</w:t>
            </w:r>
          </w:p>
        </w:tc>
        <w:tc>
          <w:tcPr>
            <w:tcW w:w="850" w:type="dxa"/>
            <w:vAlign w:val="bottom"/>
          </w:tcPr>
          <w:p w14:paraId="3A5B2A7A" w14:textId="77777777" w:rsidR="00E612A9" w:rsidRPr="00394F23" w:rsidRDefault="00E612A9" w:rsidP="00394F23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2.4</w:t>
            </w:r>
            <w:r w:rsidRPr="00394F23">
              <w:rPr>
                <w:rFonts w:ascii="Times New Roman" w:hAnsi="Times New Roman" w:cs="Times New Roman"/>
                <w:b/>
                <w:sz w:val="20"/>
                <w:szCs w:val="16"/>
              </w:rPr>
              <w:t>1</w:t>
            </w:r>
          </w:p>
        </w:tc>
        <w:tc>
          <w:tcPr>
            <w:tcW w:w="783" w:type="dxa"/>
            <w:vAlign w:val="bottom"/>
          </w:tcPr>
          <w:p w14:paraId="567968A8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0.5</w:t>
            </w:r>
            <w:r w:rsidRPr="00394F23">
              <w:rPr>
                <w:rFonts w:ascii="Times New Roman" w:hAnsi="Times New Roman" w:cs="Times New Roman"/>
                <w:b/>
                <w:sz w:val="20"/>
                <w:szCs w:val="16"/>
              </w:rPr>
              <w:t>1</w:t>
            </w:r>
          </w:p>
        </w:tc>
        <w:tc>
          <w:tcPr>
            <w:tcW w:w="935" w:type="dxa"/>
            <w:vAlign w:val="bottom"/>
          </w:tcPr>
          <w:p w14:paraId="0AB0CE46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0.5</w:t>
            </w:r>
            <w:r w:rsidRPr="00394F23">
              <w:rPr>
                <w:rFonts w:ascii="Times New Roman" w:hAnsi="Times New Roman" w:cs="Times New Roman"/>
                <w:b/>
                <w:sz w:val="20"/>
                <w:szCs w:val="16"/>
              </w:rPr>
              <w:t>6</w:t>
            </w:r>
          </w:p>
        </w:tc>
        <w:tc>
          <w:tcPr>
            <w:tcW w:w="851" w:type="dxa"/>
            <w:vAlign w:val="bottom"/>
          </w:tcPr>
          <w:p w14:paraId="3BE613B8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1.03</w:t>
            </w:r>
          </w:p>
        </w:tc>
        <w:tc>
          <w:tcPr>
            <w:tcW w:w="1053" w:type="dxa"/>
            <w:vAlign w:val="bottom"/>
          </w:tcPr>
          <w:p w14:paraId="048F4DD8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1.2</w:t>
            </w:r>
            <w:r w:rsidRPr="00394F23">
              <w:rPr>
                <w:rFonts w:ascii="Times New Roman" w:hAnsi="Times New Roman" w:cs="Times New Roman"/>
                <w:b/>
                <w:sz w:val="20"/>
                <w:szCs w:val="16"/>
              </w:rPr>
              <w:t>7</w:t>
            </w:r>
          </w:p>
        </w:tc>
        <w:tc>
          <w:tcPr>
            <w:tcW w:w="1351" w:type="dxa"/>
            <w:vAlign w:val="bottom"/>
          </w:tcPr>
          <w:p w14:paraId="08A9FC56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1.1</w:t>
            </w:r>
            <w:r w:rsidRPr="00394F23">
              <w:rPr>
                <w:rFonts w:ascii="Times New Roman" w:hAnsi="Times New Roman" w:cs="Times New Roman"/>
                <w:b/>
                <w:sz w:val="20"/>
                <w:szCs w:val="16"/>
              </w:rPr>
              <w:t>4</w:t>
            </w:r>
          </w:p>
        </w:tc>
      </w:tr>
      <w:tr w:rsidR="00E612A9" w:rsidRPr="007C4A38" w14:paraId="154AFC51" w14:textId="77777777" w:rsidTr="003C7603">
        <w:trPr>
          <w:jc w:val="center"/>
        </w:trPr>
        <w:tc>
          <w:tcPr>
            <w:tcW w:w="2269" w:type="dxa"/>
          </w:tcPr>
          <w:p w14:paraId="12572635" w14:textId="77777777" w:rsidR="00E612A9" w:rsidRPr="007C4A38" w:rsidRDefault="00E612A9" w:rsidP="00E612A9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7C4A38">
              <w:rPr>
                <w:rFonts w:ascii="Times New Roman" w:hAnsi="Times New Roman" w:cs="Times New Roman"/>
                <w:sz w:val="20"/>
                <w:szCs w:val="16"/>
              </w:rPr>
              <w:t>Xception run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4616AF0" w14:textId="77777777" w:rsidR="00E612A9" w:rsidRPr="00394F23" w:rsidRDefault="00E612A9" w:rsidP="00394F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7.81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18504F0F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9.38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5BF5AC11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9.2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AD6FC29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8.66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494B7FE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8.53</w:t>
            </w:r>
          </w:p>
        </w:tc>
        <w:tc>
          <w:tcPr>
            <w:tcW w:w="1351" w:type="dxa"/>
            <w:shd w:val="clear" w:color="auto" w:fill="auto"/>
            <w:vAlign w:val="bottom"/>
          </w:tcPr>
          <w:p w14:paraId="786351ED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8.59</w:t>
            </w:r>
          </w:p>
        </w:tc>
      </w:tr>
      <w:tr w:rsidR="00E612A9" w:rsidRPr="007C4A38" w14:paraId="68CE51CA" w14:textId="77777777" w:rsidTr="003C7603">
        <w:trPr>
          <w:jc w:val="center"/>
        </w:trPr>
        <w:tc>
          <w:tcPr>
            <w:tcW w:w="2269" w:type="dxa"/>
          </w:tcPr>
          <w:p w14:paraId="78BE75C8" w14:textId="77777777" w:rsidR="00E612A9" w:rsidRPr="007C4A38" w:rsidRDefault="00E612A9" w:rsidP="00E612A9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7C4A38">
              <w:rPr>
                <w:rFonts w:ascii="Times New Roman" w:hAnsi="Times New Roman" w:cs="Times New Roman"/>
                <w:sz w:val="20"/>
                <w:szCs w:val="16"/>
              </w:rPr>
              <w:t>Xception run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DB96900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5.62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0CFDFBD8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9.38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06B354F4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9.2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8CED30F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7.65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183A5B1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7.4</w:t>
            </w:r>
          </w:p>
        </w:tc>
        <w:tc>
          <w:tcPr>
            <w:tcW w:w="1351" w:type="dxa"/>
            <w:shd w:val="clear" w:color="auto" w:fill="auto"/>
            <w:vAlign w:val="bottom"/>
          </w:tcPr>
          <w:p w14:paraId="52783677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7.5</w:t>
            </w:r>
          </w:p>
        </w:tc>
      </w:tr>
      <w:tr w:rsidR="00E612A9" w:rsidRPr="007C4A38" w14:paraId="678FD160" w14:textId="77777777" w:rsidTr="003C7603">
        <w:trPr>
          <w:jc w:val="center"/>
        </w:trPr>
        <w:tc>
          <w:tcPr>
            <w:tcW w:w="2269" w:type="dxa"/>
          </w:tcPr>
          <w:p w14:paraId="4E249510" w14:textId="77777777" w:rsidR="00E612A9" w:rsidRPr="007C4A38" w:rsidRDefault="00E612A9" w:rsidP="00E612A9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7C4A38">
              <w:rPr>
                <w:rFonts w:ascii="Times New Roman" w:hAnsi="Times New Roman" w:cs="Times New Roman"/>
                <w:sz w:val="20"/>
                <w:szCs w:val="16"/>
              </w:rPr>
              <w:t>Xception run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C77691E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5.62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C0889BA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9.38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2E9878B7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9.2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A5BDDA6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7.65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152E2A1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7.4</w:t>
            </w:r>
          </w:p>
        </w:tc>
        <w:tc>
          <w:tcPr>
            <w:tcW w:w="1351" w:type="dxa"/>
            <w:shd w:val="clear" w:color="auto" w:fill="auto"/>
            <w:vAlign w:val="bottom"/>
          </w:tcPr>
          <w:p w14:paraId="03CCEC3F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sz w:val="20"/>
                <w:szCs w:val="16"/>
              </w:rPr>
              <w:t>97.5</w:t>
            </w:r>
          </w:p>
        </w:tc>
      </w:tr>
      <w:tr w:rsidR="00E612A9" w:rsidRPr="007C4A38" w14:paraId="32E8DF4B" w14:textId="77777777" w:rsidTr="003C7603">
        <w:trPr>
          <w:jc w:val="center"/>
        </w:trPr>
        <w:tc>
          <w:tcPr>
            <w:tcW w:w="2269" w:type="dxa"/>
          </w:tcPr>
          <w:p w14:paraId="13603B53" w14:textId="77777777" w:rsidR="00E612A9" w:rsidRPr="00394F23" w:rsidRDefault="00E612A9" w:rsidP="00E612A9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/>
                <w:b/>
                <w:sz w:val="20"/>
                <w:szCs w:val="16"/>
              </w:rPr>
              <w:t>AVR of Xceptio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DD0A4C2" w14:textId="77777777" w:rsidR="00E612A9" w:rsidRPr="00394F23" w:rsidRDefault="00E612A9" w:rsidP="00394F23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96.35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784D9CDC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99.38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5487A3D3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99.2</w:t>
            </w:r>
            <w:r w:rsidRPr="00394F23">
              <w:rPr>
                <w:rFonts w:ascii="Times New Roman" w:hAnsi="Times New Roman" w:cs="Times New Roman"/>
                <w:b/>
                <w:sz w:val="20"/>
                <w:szCs w:val="16"/>
              </w:rPr>
              <w:t>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2A4B1E3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97.9</w:t>
            </w:r>
            <w:r w:rsidRPr="00394F23">
              <w:rPr>
                <w:rFonts w:ascii="Times New Roman" w:hAnsi="Times New Roman" w:cs="Times New Roman"/>
                <w:b/>
                <w:sz w:val="20"/>
                <w:szCs w:val="16"/>
              </w:rPr>
              <w:t>9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349424F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97.7</w:t>
            </w:r>
            <w:r w:rsidRPr="00394F23">
              <w:rPr>
                <w:rFonts w:ascii="Times New Roman" w:hAnsi="Times New Roman" w:cs="Times New Roman"/>
                <w:b/>
                <w:sz w:val="20"/>
                <w:szCs w:val="16"/>
              </w:rPr>
              <w:t>8</w:t>
            </w:r>
          </w:p>
        </w:tc>
        <w:tc>
          <w:tcPr>
            <w:tcW w:w="1351" w:type="dxa"/>
            <w:shd w:val="clear" w:color="auto" w:fill="auto"/>
            <w:vAlign w:val="bottom"/>
          </w:tcPr>
          <w:p w14:paraId="1C819975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97.86</w:t>
            </w:r>
          </w:p>
        </w:tc>
      </w:tr>
      <w:tr w:rsidR="00E612A9" w:rsidRPr="007C4A38" w14:paraId="0AA2D78F" w14:textId="77777777" w:rsidTr="003C7603">
        <w:trPr>
          <w:jc w:val="center"/>
        </w:trPr>
        <w:tc>
          <w:tcPr>
            <w:tcW w:w="2269" w:type="dxa"/>
          </w:tcPr>
          <w:p w14:paraId="2ACB0628" w14:textId="77777777" w:rsidR="00E612A9" w:rsidRPr="00394F23" w:rsidRDefault="00E612A9" w:rsidP="00E612A9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/>
                <w:b/>
                <w:sz w:val="20"/>
                <w:szCs w:val="16"/>
              </w:rPr>
              <w:t>STD of Xceptio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9B7F210" w14:textId="77777777" w:rsidR="00E612A9" w:rsidRPr="00394F23" w:rsidRDefault="00E612A9" w:rsidP="00394F23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1.03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0CE3F3B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0</w:t>
            </w:r>
            <w:r w:rsidRPr="00394F23">
              <w:rPr>
                <w:rFonts w:ascii="Times New Roman" w:hAnsi="Times New Roman" w:cs="Times New Roman"/>
                <w:b/>
                <w:sz w:val="20"/>
                <w:szCs w:val="16"/>
              </w:rPr>
              <w:t>.00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735C9817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0.0</w:t>
            </w:r>
            <w:r w:rsidRPr="00394F23">
              <w:rPr>
                <w:rFonts w:ascii="Times New Roman" w:hAnsi="Times New Roman" w:cs="Times New Roman"/>
                <w:b/>
                <w:sz w:val="20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243AC82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0.4</w:t>
            </w:r>
            <w:r w:rsidRPr="00394F23">
              <w:rPr>
                <w:rFonts w:ascii="Times New Roman" w:hAnsi="Times New Roman" w:cs="Times New Roman"/>
                <w:b/>
                <w:sz w:val="20"/>
                <w:szCs w:val="16"/>
              </w:rPr>
              <w:t>8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93DBE56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0.53</w:t>
            </w:r>
          </w:p>
        </w:tc>
        <w:tc>
          <w:tcPr>
            <w:tcW w:w="1351" w:type="dxa"/>
            <w:shd w:val="clear" w:color="auto" w:fill="auto"/>
            <w:vAlign w:val="bottom"/>
          </w:tcPr>
          <w:p w14:paraId="10BBAB2F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0.51</w:t>
            </w:r>
          </w:p>
        </w:tc>
      </w:tr>
      <w:tr w:rsidR="001977D8" w:rsidRPr="007C4A38" w14:paraId="76F6FC5D" w14:textId="77777777" w:rsidTr="003C7603">
        <w:trPr>
          <w:jc w:val="center"/>
        </w:trPr>
        <w:tc>
          <w:tcPr>
            <w:tcW w:w="2269" w:type="dxa"/>
          </w:tcPr>
          <w:p w14:paraId="2434463E" w14:textId="77777777" w:rsidR="001977D8" w:rsidRPr="007C4A38" w:rsidRDefault="001977D8" w:rsidP="001977D8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7C4A38">
              <w:rPr>
                <w:rFonts w:ascii="Times New Roman" w:hAnsi="Times New Roman" w:cs="Times New Roman"/>
                <w:sz w:val="20"/>
                <w:szCs w:val="16"/>
              </w:rPr>
              <w:t>DenseNet121 run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4778255" w14:textId="77777777" w:rsidR="001977D8" w:rsidRPr="00356A06" w:rsidRDefault="001977D8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1.97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77CFA721" w14:textId="77777777" w:rsidR="001977D8" w:rsidRPr="00356A06" w:rsidRDefault="001977D8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8.76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744B9C4A" w14:textId="77777777" w:rsidR="001977D8" w:rsidRPr="00356A06" w:rsidRDefault="001977D8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8.4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3B7B41A" w14:textId="77777777" w:rsidR="001977D8" w:rsidRPr="00356A06" w:rsidRDefault="001977D8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5.64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9850E9C" w14:textId="77777777" w:rsidR="001977D8" w:rsidRPr="00356A06" w:rsidRDefault="001977D8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5.1</w:t>
            </w:r>
          </w:p>
        </w:tc>
        <w:tc>
          <w:tcPr>
            <w:tcW w:w="1351" w:type="dxa"/>
            <w:shd w:val="clear" w:color="auto" w:fill="auto"/>
            <w:vAlign w:val="bottom"/>
          </w:tcPr>
          <w:p w14:paraId="508E1CE2" w14:textId="77777777" w:rsidR="001977D8" w:rsidRPr="00356A06" w:rsidRDefault="001977D8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5.36</w:t>
            </w:r>
          </w:p>
        </w:tc>
      </w:tr>
      <w:tr w:rsidR="001977D8" w:rsidRPr="007C4A38" w14:paraId="4C1F5BFD" w14:textId="77777777" w:rsidTr="003C7603">
        <w:trPr>
          <w:jc w:val="center"/>
        </w:trPr>
        <w:tc>
          <w:tcPr>
            <w:tcW w:w="2269" w:type="dxa"/>
          </w:tcPr>
          <w:p w14:paraId="7C3C7C0F" w14:textId="77777777" w:rsidR="001977D8" w:rsidRPr="007C4A38" w:rsidRDefault="001977D8" w:rsidP="001977D8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7C4A38">
              <w:rPr>
                <w:rFonts w:ascii="Times New Roman" w:hAnsi="Times New Roman" w:cs="Times New Roman"/>
                <w:sz w:val="20"/>
                <w:szCs w:val="16"/>
              </w:rPr>
              <w:t>DenseNet121 run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7704A74" w14:textId="77777777" w:rsidR="001977D8" w:rsidRPr="00356A06" w:rsidRDefault="001977D8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1.24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9E5197B" w14:textId="77777777" w:rsidR="001977D8" w:rsidRPr="00356A06" w:rsidRDefault="001977D8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8.14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150F7F9E" w14:textId="77777777" w:rsidR="001977D8" w:rsidRPr="00356A06" w:rsidRDefault="001977D8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7.6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E9F9483" w14:textId="77777777" w:rsidR="001977D8" w:rsidRPr="00356A06" w:rsidRDefault="001977D8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4.97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B111D57" w14:textId="77777777" w:rsidR="001977D8" w:rsidRPr="00356A06" w:rsidRDefault="001977D8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4.34</w:t>
            </w:r>
          </w:p>
        </w:tc>
        <w:tc>
          <w:tcPr>
            <w:tcW w:w="1351" w:type="dxa"/>
            <w:shd w:val="clear" w:color="auto" w:fill="auto"/>
            <w:vAlign w:val="bottom"/>
          </w:tcPr>
          <w:p w14:paraId="7A9F4B79" w14:textId="77777777" w:rsidR="001977D8" w:rsidRPr="00356A06" w:rsidRDefault="001977D8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4.32</w:t>
            </w:r>
          </w:p>
        </w:tc>
      </w:tr>
      <w:tr w:rsidR="001977D8" w:rsidRPr="007C4A38" w14:paraId="0B17E102" w14:textId="77777777" w:rsidTr="003C7603">
        <w:trPr>
          <w:jc w:val="center"/>
        </w:trPr>
        <w:tc>
          <w:tcPr>
            <w:tcW w:w="2269" w:type="dxa"/>
          </w:tcPr>
          <w:p w14:paraId="6A18DCA3" w14:textId="77777777" w:rsidR="001977D8" w:rsidRPr="007C4A38" w:rsidRDefault="001977D8" w:rsidP="001977D8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7C4A38">
              <w:rPr>
                <w:rFonts w:ascii="Times New Roman" w:hAnsi="Times New Roman" w:cs="Times New Roman"/>
                <w:sz w:val="20"/>
                <w:szCs w:val="16"/>
              </w:rPr>
              <w:t>DenseNet121 run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6D5505A" w14:textId="77777777" w:rsidR="001977D8" w:rsidRPr="00356A06" w:rsidRDefault="001977D8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0.51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0785F31" w14:textId="77777777" w:rsidR="001977D8" w:rsidRPr="00356A06" w:rsidRDefault="001977D8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8.14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34E8B41E" w14:textId="77777777" w:rsidR="001977D8" w:rsidRPr="00356A06" w:rsidRDefault="001977D8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7.6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E52AA27" w14:textId="77777777" w:rsidR="001977D8" w:rsidRPr="00356A06" w:rsidRDefault="001977D8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4.63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4569068" w14:textId="77777777" w:rsidR="001977D8" w:rsidRPr="00356A06" w:rsidRDefault="001977D8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3.94</w:t>
            </w:r>
          </w:p>
        </w:tc>
        <w:tc>
          <w:tcPr>
            <w:tcW w:w="1351" w:type="dxa"/>
            <w:shd w:val="clear" w:color="auto" w:fill="auto"/>
            <w:vAlign w:val="bottom"/>
          </w:tcPr>
          <w:p w14:paraId="27EEB163" w14:textId="77777777" w:rsidR="001977D8" w:rsidRPr="00356A06" w:rsidRDefault="001977D8" w:rsidP="00356A0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56A06">
              <w:rPr>
                <w:rFonts w:ascii="Times New Roman" w:hAnsi="Times New Roman" w:cs="Times New Roman" w:hint="eastAsia"/>
                <w:sz w:val="20"/>
                <w:szCs w:val="16"/>
              </w:rPr>
              <w:t>94.58</w:t>
            </w:r>
          </w:p>
        </w:tc>
      </w:tr>
      <w:tr w:rsidR="00E612A9" w:rsidRPr="007C4A38" w14:paraId="2C714ABA" w14:textId="77777777" w:rsidTr="003C7603">
        <w:trPr>
          <w:jc w:val="center"/>
        </w:trPr>
        <w:tc>
          <w:tcPr>
            <w:tcW w:w="2269" w:type="dxa"/>
          </w:tcPr>
          <w:p w14:paraId="2E1FCC7D" w14:textId="77777777" w:rsidR="00E612A9" w:rsidRPr="00394F23" w:rsidRDefault="00E612A9" w:rsidP="00E612A9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/>
                <w:b/>
                <w:sz w:val="20"/>
                <w:szCs w:val="16"/>
              </w:rPr>
              <w:t>AVR of DenseNet12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4F4AB2F" w14:textId="77777777" w:rsidR="00E612A9" w:rsidRPr="00394F23" w:rsidRDefault="001977D8" w:rsidP="00394F23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1977D8">
              <w:rPr>
                <w:rFonts w:ascii="Times New Roman" w:hAnsi="Times New Roman" w:cs="Times New Roman"/>
                <w:b/>
                <w:sz w:val="20"/>
                <w:szCs w:val="16"/>
              </w:rPr>
              <w:t>91.24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0957E067" w14:textId="77777777" w:rsidR="00E612A9" w:rsidRPr="00394F23" w:rsidRDefault="001977D8" w:rsidP="00394F23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98.35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0B4876FC" w14:textId="77777777" w:rsidR="00E612A9" w:rsidRPr="00394F23" w:rsidRDefault="00E612A9" w:rsidP="001977D8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9</w:t>
            </w:r>
            <w:r w:rsidR="001977D8">
              <w:rPr>
                <w:rFonts w:ascii="Times New Roman" w:hAnsi="Times New Roman" w:cs="Times New Roman"/>
                <w:b/>
                <w:sz w:val="20"/>
                <w:szCs w:val="16"/>
              </w:rPr>
              <w:t>7.9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609516C" w14:textId="77777777" w:rsidR="00E612A9" w:rsidRPr="00394F23" w:rsidRDefault="001977D8" w:rsidP="00394F23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1977D8">
              <w:rPr>
                <w:rFonts w:ascii="Times New Roman" w:hAnsi="Times New Roman" w:cs="Times New Roman"/>
                <w:b/>
                <w:sz w:val="20"/>
                <w:szCs w:val="16"/>
              </w:rPr>
              <w:t>95.08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E859F0F" w14:textId="77777777" w:rsidR="00E612A9" w:rsidRPr="00394F23" w:rsidRDefault="00E612A9" w:rsidP="001977D8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9</w:t>
            </w:r>
            <w:r w:rsidR="001977D8">
              <w:rPr>
                <w:rFonts w:ascii="Times New Roman" w:hAnsi="Times New Roman" w:cs="Times New Roman"/>
                <w:b/>
                <w:sz w:val="20"/>
                <w:szCs w:val="16"/>
              </w:rPr>
              <w:t>4.96</w:t>
            </w:r>
          </w:p>
        </w:tc>
        <w:tc>
          <w:tcPr>
            <w:tcW w:w="1351" w:type="dxa"/>
            <w:shd w:val="clear" w:color="auto" w:fill="auto"/>
            <w:vAlign w:val="bottom"/>
          </w:tcPr>
          <w:p w14:paraId="4733E1FC" w14:textId="77777777" w:rsidR="00E612A9" w:rsidRPr="00394F23" w:rsidRDefault="00E612A9" w:rsidP="00394F23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9</w:t>
            </w:r>
            <w:r w:rsidR="001977D8">
              <w:rPr>
                <w:rFonts w:ascii="Times New Roman" w:hAnsi="Times New Roman" w:cs="Times New Roman"/>
                <w:b/>
                <w:sz w:val="20"/>
                <w:szCs w:val="16"/>
              </w:rPr>
              <w:t>4.75</w:t>
            </w:r>
          </w:p>
        </w:tc>
      </w:tr>
      <w:tr w:rsidR="00E612A9" w:rsidRPr="007C4A38" w14:paraId="0B2B8905" w14:textId="77777777" w:rsidTr="003C7603">
        <w:trPr>
          <w:jc w:val="center"/>
        </w:trPr>
        <w:tc>
          <w:tcPr>
            <w:tcW w:w="2269" w:type="dxa"/>
          </w:tcPr>
          <w:p w14:paraId="114C94AB" w14:textId="77777777" w:rsidR="00E612A9" w:rsidRPr="00394F23" w:rsidRDefault="00E612A9" w:rsidP="00E612A9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/>
                <w:b/>
                <w:sz w:val="20"/>
                <w:szCs w:val="16"/>
              </w:rPr>
              <w:t>STD of DenseNet12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1F02875" w14:textId="77777777" w:rsidR="00E612A9" w:rsidRPr="00394F23" w:rsidRDefault="00E612A9" w:rsidP="00394F23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0.</w:t>
            </w:r>
            <w:r w:rsidRPr="00394F23">
              <w:rPr>
                <w:rFonts w:ascii="Times New Roman" w:hAnsi="Times New Roman" w:cs="Times New Roman"/>
                <w:b/>
                <w:sz w:val="20"/>
                <w:szCs w:val="16"/>
              </w:rPr>
              <w:t>6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54CDD28" w14:textId="77777777" w:rsidR="00E612A9" w:rsidRPr="00394F23" w:rsidRDefault="00E612A9" w:rsidP="001977D8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0.</w:t>
            </w:r>
            <w:r w:rsidR="001977D8">
              <w:rPr>
                <w:rFonts w:ascii="Times New Roman" w:hAnsi="Times New Roman" w:cs="Times New Roman"/>
                <w:b/>
                <w:sz w:val="20"/>
                <w:szCs w:val="16"/>
              </w:rPr>
              <w:t>30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60CD1A66" w14:textId="77777777" w:rsidR="00E612A9" w:rsidRPr="00394F23" w:rsidRDefault="00E612A9" w:rsidP="001977D8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94F23"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0.3</w:t>
            </w:r>
            <w:r w:rsidR="001977D8">
              <w:rPr>
                <w:rFonts w:ascii="Times New Roman" w:hAnsi="Times New Roman" w:cs="Times New Roman"/>
                <w:b/>
                <w:sz w:val="20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77AB736" w14:textId="77777777" w:rsidR="00E612A9" w:rsidRPr="00394F23" w:rsidRDefault="001977D8" w:rsidP="00394F23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0.42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9D36BA1" w14:textId="77777777" w:rsidR="00E612A9" w:rsidRPr="00394F23" w:rsidRDefault="001977D8" w:rsidP="00394F23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0.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48</w:t>
            </w:r>
          </w:p>
        </w:tc>
        <w:tc>
          <w:tcPr>
            <w:tcW w:w="1351" w:type="dxa"/>
            <w:shd w:val="clear" w:color="auto" w:fill="auto"/>
            <w:vAlign w:val="bottom"/>
          </w:tcPr>
          <w:p w14:paraId="3ED4F799" w14:textId="77777777" w:rsidR="00E612A9" w:rsidRPr="00394F23" w:rsidRDefault="001977D8" w:rsidP="00394F23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0.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44</w:t>
            </w:r>
          </w:p>
        </w:tc>
      </w:tr>
    </w:tbl>
    <w:p w14:paraId="57951B71" w14:textId="5DA2054D" w:rsidR="00575130" w:rsidRPr="003C3443" w:rsidRDefault="00575130" w:rsidP="00C40B21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575130" w:rsidRPr="003C34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C36D4E" w14:textId="77777777" w:rsidR="009829B5" w:rsidRDefault="009829B5" w:rsidP="00F27E6B">
      <w:r>
        <w:separator/>
      </w:r>
    </w:p>
  </w:endnote>
  <w:endnote w:type="continuationSeparator" w:id="0">
    <w:p w14:paraId="1E7A45FD" w14:textId="77777777" w:rsidR="009829B5" w:rsidRDefault="009829B5" w:rsidP="00F27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A6A6C6" w14:textId="77777777" w:rsidR="009829B5" w:rsidRDefault="009829B5" w:rsidP="00F27E6B">
      <w:r>
        <w:separator/>
      </w:r>
    </w:p>
  </w:footnote>
  <w:footnote w:type="continuationSeparator" w:id="0">
    <w:p w14:paraId="395C8E46" w14:textId="77777777" w:rsidR="009829B5" w:rsidRDefault="009829B5" w:rsidP="00F27E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61A"/>
    <w:rsid w:val="000278C7"/>
    <w:rsid w:val="000569C7"/>
    <w:rsid w:val="0008408D"/>
    <w:rsid w:val="000B41B3"/>
    <w:rsid w:val="000C2993"/>
    <w:rsid w:val="001014C4"/>
    <w:rsid w:val="00130074"/>
    <w:rsid w:val="001977D8"/>
    <w:rsid w:val="001A3029"/>
    <w:rsid w:val="001A7063"/>
    <w:rsid w:val="001B1E5F"/>
    <w:rsid w:val="001D542F"/>
    <w:rsid w:val="001F292B"/>
    <w:rsid w:val="00264C76"/>
    <w:rsid w:val="00282423"/>
    <w:rsid w:val="0029616B"/>
    <w:rsid w:val="00330E1F"/>
    <w:rsid w:val="00356A06"/>
    <w:rsid w:val="00360DDC"/>
    <w:rsid w:val="00394286"/>
    <w:rsid w:val="00394F23"/>
    <w:rsid w:val="003B79DD"/>
    <w:rsid w:val="003C3443"/>
    <w:rsid w:val="003C7603"/>
    <w:rsid w:val="003E24DB"/>
    <w:rsid w:val="00407F13"/>
    <w:rsid w:val="00412EE0"/>
    <w:rsid w:val="00453730"/>
    <w:rsid w:val="0046214B"/>
    <w:rsid w:val="004A18FE"/>
    <w:rsid w:val="004A3F7D"/>
    <w:rsid w:val="005060E8"/>
    <w:rsid w:val="00515B0D"/>
    <w:rsid w:val="00535B79"/>
    <w:rsid w:val="00541C9F"/>
    <w:rsid w:val="00547E21"/>
    <w:rsid w:val="0056156A"/>
    <w:rsid w:val="00575130"/>
    <w:rsid w:val="00577A9B"/>
    <w:rsid w:val="0059033D"/>
    <w:rsid w:val="00596F45"/>
    <w:rsid w:val="005B6A5D"/>
    <w:rsid w:val="005C4C01"/>
    <w:rsid w:val="005E1D6F"/>
    <w:rsid w:val="00626119"/>
    <w:rsid w:val="00672476"/>
    <w:rsid w:val="00672620"/>
    <w:rsid w:val="006A67FD"/>
    <w:rsid w:val="006B51F5"/>
    <w:rsid w:val="006D5264"/>
    <w:rsid w:val="006E761A"/>
    <w:rsid w:val="00701C41"/>
    <w:rsid w:val="007042AB"/>
    <w:rsid w:val="0077296C"/>
    <w:rsid w:val="0078018F"/>
    <w:rsid w:val="007A00DC"/>
    <w:rsid w:val="007B44CD"/>
    <w:rsid w:val="007C4A38"/>
    <w:rsid w:val="00834E2C"/>
    <w:rsid w:val="00843594"/>
    <w:rsid w:val="00854EF0"/>
    <w:rsid w:val="00877552"/>
    <w:rsid w:val="00881504"/>
    <w:rsid w:val="0088308E"/>
    <w:rsid w:val="008B42F6"/>
    <w:rsid w:val="008B7B41"/>
    <w:rsid w:val="008D60C9"/>
    <w:rsid w:val="008D6392"/>
    <w:rsid w:val="008F34FA"/>
    <w:rsid w:val="00902A35"/>
    <w:rsid w:val="0091094B"/>
    <w:rsid w:val="00926DAD"/>
    <w:rsid w:val="009314C1"/>
    <w:rsid w:val="00975C1A"/>
    <w:rsid w:val="009829B5"/>
    <w:rsid w:val="00987A48"/>
    <w:rsid w:val="009B201E"/>
    <w:rsid w:val="009B693A"/>
    <w:rsid w:val="009F4B5D"/>
    <w:rsid w:val="00A15ED7"/>
    <w:rsid w:val="00A20EF8"/>
    <w:rsid w:val="00A32CA9"/>
    <w:rsid w:val="00A4093A"/>
    <w:rsid w:val="00A9715F"/>
    <w:rsid w:val="00AB13A2"/>
    <w:rsid w:val="00AB46EA"/>
    <w:rsid w:val="00B16BEE"/>
    <w:rsid w:val="00B43D7A"/>
    <w:rsid w:val="00B51E09"/>
    <w:rsid w:val="00B53B78"/>
    <w:rsid w:val="00B64655"/>
    <w:rsid w:val="00BB5B8B"/>
    <w:rsid w:val="00BE066E"/>
    <w:rsid w:val="00BE60F7"/>
    <w:rsid w:val="00C25DB4"/>
    <w:rsid w:val="00C40B21"/>
    <w:rsid w:val="00CC73D9"/>
    <w:rsid w:val="00CD04D6"/>
    <w:rsid w:val="00D55FFE"/>
    <w:rsid w:val="00D86072"/>
    <w:rsid w:val="00DF75AD"/>
    <w:rsid w:val="00E13A93"/>
    <w:rsid w:val="00E612A9"/>
    <w:rsid w:val="00E72E6C"/>
    <w:rsid w:val="00E940B6"/>
    <w:rsid w:val="00EB4AE3"/>
    <w:rsid w:val="00EB621A"/>
    <w:rsid w:val="00EB6CE5"/>
    <w:rsid w:val="00EC4518"/>
    <w:rsid w:val="00ED3607"/>
    <w:rsid w:val="00EE2E90"/>
    <w:rsid w:val="00EF34CD"/>
    <w:rsid w:val="00F116BD"/>
    <w:rsid w:val="00F27E6B"/>
    <w:rsid w:val="00F55441"/>
    <w:rsid w:val="00FA2CFD"/>
    <w:rsid w:val="00FB2EBA"/>
    <w:rsid w:val="00FB2EBC"/>
    <w:rsid w:val="00FE258B"/>
    <w:rsid w:val="00FF1060"/>
    <w:rsid w:val="00FF1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1A80B73"/>
  <w15:chartTrackingRefBased/>
  <w15:docId w15:val="{E1A3B7E1-829E-4378-8E1C-F9B40A6AE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7E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7E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7E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7E6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9715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B2E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MDPI13authornames"/>
    <w:qFormat/>
    <w:rsid w:val="0029616B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29616B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29616B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29616B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2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2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702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ever</dc:creator>
  <cp:keywords/>
  <dc:description/>
  <cp:lastModifiedBy>chn off33</cp:lastModifiedBy>
  <cp:revision>39</cp:revision>
  <dcterms:created xsi:type="dcterms:W3CDTF">2020-06-13T12:40:00Z</dcterms:created>
  <dcterms:modified xsi:type="dcterms:W3CDTF">2020-11-10T14:38:00Z</dcterms:modified>
</cp:coreProperties>
</file>